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2D6B0" w14:textId="77777777" w:rsidR="0035012E" w:rsidRPr="0035012E" w:rsidRDefault="0035012E" w:rsidP="0035012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5012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35012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501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aw and statistics data of differentially expressed miRNAs between </w:t>
      </w:r>
      <w:r w:rsidRPr="0035012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gh-</w:t>
      </w:r>
      <w:r w:rsidRPr="0035012E">
        <w:rPr>
          <w:rFonts w:ascii="Times New Roman" w:hAnsi="Times New Roman" w:cs="Times New Roman"/>
          <w:b/>
          <w:bCs/>
          <w:sz w:val="24"/>
          <w:szCs w:val="24"/>
          <w:lang w:val="en-US"/>
        </w:rPr>
        <w:t>transgenic and non-transgenic zebrafish sperm.</w:t>
      </w:r>
    </w:p>
    <w:tbl>
      <w:tblPr>
        <w:tblW w:w="124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809"/>
        <w:gridCol w:w="809"/>
        <w:gridCol w:w="809"/>
        <w:gridCol w:w="1061"/>
        <w:gridCol w:w="992"/>
        <w:gridCol w:w="992"/>
        <w:gridCol w:w="862"/>
        <w:gridCol w:w="878"/>
        <w:gridCol w:w="1095"/>
        <w:gridCol w:w="1134"/>
        <w:gridCol w:w="1094"/>
      </w:tblGrid>
      <w:tr w:rsidR="0035012E" w:rsidRPr="005E4D10" w14:paraId="171CD2D7" w14:textId="77777777" w:rsidTr="002440E0">
        <w:trPr>
          <w:trHeight w:val="315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30916" w14:textId="77777777" w:rsidR="0035012E" w:rsidRPr="005E4D10" w:rsidRDefault="0035012E" w:rsidP="00244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miRNA </w:t>
            </w:r>
            <w:proofErr w:type="spellStart"/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ame</w:t>
            </w:r>
            <w:proofErr w:type="spellEnd"/>
          </w:p>
        </w:tc>
        <w:tc>
          <w:tcPr>
            <w:tcW w:w="54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6117" w14:textId="77777777" w:rsidR="0035012E" w:rsidRPr="005E4D10" w:rsidRDefault="0035012E" w:rsidP="00244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M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298FD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old Change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A80E95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og2 Fold Change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3FF6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</w:t>
            </w:r>
            <w:proofErr w:type="spellStart"/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lu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9DBA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dj</w:t>
            </w:r>
            <w:proofErr w:type="spellEnd"/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B4E6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gulated</w:t>
            </w:r>
            <w:proofErr w:type="spellEnd"/>
          </w:p>
        </w:tc>
      </w:tr>
      <w:tr w:rsidR="0035012E" w:rsidRPr="005E4D10" w14:paraId="359E66BE" w14:textId="77777777" w:rsidTr="002440E0">
        <w:trPr>
          <w:trHeight w:val="330"/>
        </w:trPr>
        <w:tc>
          <w:tcPr>
            <w:tcW w:w="20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145C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4AD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T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F83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T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5B4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T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5B80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H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26FB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H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755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H3</w:t>
            </w:r>
          </w:p>
        </w:tc>
        <w:tc>
          <w:tcPr>
            <w:tcW w:w="8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6234C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EE73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A1D8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B7C0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1733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35012E" w:rsidRPr="005E4D10" w14:paraId="71482697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455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9d-3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DF6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7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F58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.5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CD8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8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8DB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02F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952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E-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6BE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775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.7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89E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D3A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C59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363F62CA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6F0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26a-5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643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4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B29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2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68A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3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BD0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F17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AF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E-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EDB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B1E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.5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09B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C74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330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0E0DE0B0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A66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26b-5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11D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4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3D1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2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BED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.3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4B9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B14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080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E-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6A6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0A0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.5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22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19A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91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008D0AC8" w14:textId="77777777" w:rsidTr="002440E0">
        <w:trPr>
          <w:trHeight w:val="261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7C2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22a-5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CC0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.2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D24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.8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F46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.7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9C6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3A3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3FA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634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902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6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E6D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8D8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B86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4B2CFD9C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597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6c-5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4C7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.2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808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.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6D1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187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A86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587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6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D00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DD1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4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27D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8D8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1CB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63DFC88D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350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20a-5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CC0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F02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.4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949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.6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DDF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316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942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9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942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AE8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3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5AE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900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28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3CDE8FE6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BC5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26b-3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22E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9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C99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7F4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.9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21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BE4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.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FFD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5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992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2FA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2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37D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1E0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42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425E3688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445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07a-3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C87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9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674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.6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295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.9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F0C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2F9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05F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0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47C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1A2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1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E58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DE4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53A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4CD8D969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E09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CAE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.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2BA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.6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65B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7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764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52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FE8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A31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652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4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60C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FF5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F1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440D6D0B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601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21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49F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9.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9E9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8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C51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2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0DE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2AD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647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.6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C63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843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9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60F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B60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C28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433A84E9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265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202-5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042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27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7F3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54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4C4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00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1DD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265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5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50D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1.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10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D6D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9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221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749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D98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7C77D940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A93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221-3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91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2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908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2.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CCA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2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30A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6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EE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ACD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1.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C74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4BA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8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183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BC9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E44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57796F38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B7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25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ED2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16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72C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85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DBD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78.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8CA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38A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7C8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8.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898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D50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7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D2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966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AFD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5A7EF8B9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A65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25b-5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C4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69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5B3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44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1F2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61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2B5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DB6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4DA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5.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82F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3D5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7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F2A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B5C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2C8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3BE23B4A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C35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26a-3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32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35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B9D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55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748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0.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5B0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8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CCE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8E5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1.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2E5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9DA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2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9AF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BFA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5B0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37277E16" w14:textId="77777777" w:rsidTr="002440E0">
        <w:trPr>
          <w:trHeight w:val="330"/>
        </w:trPr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699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30c-5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57CD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3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E3D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44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BCB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1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C43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4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68F5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5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5746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0.8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CE3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50D8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2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725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ACE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9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5FB5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wn</w:t>
            </w:r>
            <w:proofErr w:type="spellEnd"/>
          </w:p>
        </w:tc>
      </w:tr>
      <w:tr w:rsidR="0035012E" w:rsidRPr="005E4D10" w14:paraId="757E76E2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F12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46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32D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5.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565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5.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889F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120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8CD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5A0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6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EDF4" w14:textId="42B46E2C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3C43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659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2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EAF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8D1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E41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proofErr w:type="spellEnd"/>
          </w:p>
        </w:tc>
      </w:tr>
      <w:tr w:rsidR="0035012E" w:rsidRPr="005E4D10" w14:paraId="48928577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BA3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200a-5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51B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.1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470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.9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D5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2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2E5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F72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.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543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2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4236" w14:textId="26E33B4B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3C43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B3B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6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196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0E3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E5C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proofErr w:type="spellEnd"/>
          </w:p>
        </w:tc>
      </w:tr>
      <w:tr w:rsidR="0035012E" w:rsidRPr="005E4D10" w14:paraId="58BF0612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0A6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46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325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9E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1.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87F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4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B45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7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4EC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8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3F5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5.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445" w14:textId="44A4C71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3C43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DFD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9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472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430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AB8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proofErr w:type="spellEnd"/>
          </w:p>
        </w:tc>
      </w:tr>
      <w:tr w:rsidR="0035012E" w:rsidRPr="005E4D10" w14:paraId="7D066371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BFB3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7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03B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7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DE46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78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E5E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2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3A1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.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4B2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56B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5BE6" w14:textId="3FDB3A63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3C43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8F1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8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A3F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3EC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07A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proofErr w:type="spellEnd"/>
          </w:p>
        </w:tc>
      </w:tr>
      <w:tr w:rsidR="0035012E" w:rsidRPr="005E4D10" w14:paraId="2382C914" w14:textId="77777777" w:rsidTr="002440E0">
        <w:trPr>
          <w:trHeight w:val="31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DFF5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1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A83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40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.6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B9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9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7FD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0E9D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1E4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.1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6541" w14:textId="585BC446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715C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.0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D547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4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CC2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BE7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proofErr w:type="spellEnd"/>
          </w:p>
        </w:tc>
      </w:tr>
      <w:tr w:rsidR="0035012E" w:rsidRPr="005E4D10" w14:paraId="18DFAAF7" w14:textId="77777777" w:rsidTr="002440E0">
        <w:trPr>
          <w:trHeight w:val="330"/>
        </w:trPr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C2AE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re-miR-73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72D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16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7B18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16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FFE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.59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96B0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9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3C052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8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D039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4.5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1EAA9" w14:textId="5385A93D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.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019B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26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513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10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F0791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63E-0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3C4A" w14:textId="77777777" w:rsidR="0035012E" w:rsidRPr="005E4D10" w:rsidRDefault="0035012E" w:rsidP="00244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E4D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proofErr w:type="spellEnd"/>
          </w:p>
        </w:tc>
      </w:tr>
    </w:tbl>
    <w:p w14:paraId="4815C56A" w14:textId="77777777" w:rsidR="0035012E" w:rsidRDefault="0035012E"/>
    <w:sectPr w:rsidR="0035012E" w:rsidSect="003501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12E"/>
    <w:rsid w:val="0035012E"/>
    <w:rsid w:val="003C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A4D9A"/>
  <w15:chartTrackingRefBased/>
  <w15:docId w15:val="{AF65689E-87BF-4724-8FD6-5062A08CB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350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4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orges</dc:creator>
  <cp:keywords/>
  <dc:description/>
  <cp:lastModifiedBy>William Borges</cp:lastModifiedBy>
  <cp:revision>2</cp:revision>
  <dcterms:created xsi:type="dcterms:W3CDTF">2021-06-13T01:04:00Z</dcterms:created>
  <dcterms:modified xsi:type="dcterms:W3CDTF">2021-06-13T01:21:00Z</dcterms:modified>
</cp:coreProperties>
</file>